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EB22EF" w14:textId="6F192CF6" w:rsidR="00B153C8" w:rsidRDefault="009135A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. Search Terms</w:t>
      </w:r>
      <w:r w:rsidR="00E32F7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W w:w="89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5811"/>
        <w:gridCol w:w="1609"/>
      </w:tblGrid>
      <w:tr w:rsidR="00B153C8" w14:paraId="429D5494" w14:textId="77777777">
        <w:trPr>
          <w:trHeight w:val="190"/>
          <w:tblHeader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E1D2" w14:textId="77777777" w:rsidR="00B153C8" w:rsidRDefault="009135A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명조" w:hAnsi="Times New Roman" w:cs="Times New Roman"/>
                <w:kern w:val="0"/>
                <w:szCs w:val="20"/>
              </w:rPr>
              <w:t>Ovid-Medline</w:t>
            </w:r>
          </w:p>
        </w:tc>
        <w:tc>
          <w:tcPr>
            <w:tcW w:w="581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1B90" w14:textId="77777777" w:rsidR="00B153C8" w:rsidRDefault="009135A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명조" w:hAnsi="Times New Roman" w:cs="Times New Roman"/>
                <w:kern w:val="0"/>
                <w:szCs w:val="20"/>
              </w:rPr>
              <w:t>Search strategy</w:t>
            </w:r>
          </w:p>
        </w:tc>
        <w:tc>
          <w:tcPr>
            <w:tcW w:w="16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3216144" w14:textId="77777777" w:rsidR="00B153C8" w:rsidRDefault="009135A7" w:rsidP="00D83156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명조" w:hAnsi="Times New Roman" w:cs="Times New Roman"/>
                <w:kern w:val="0"/>
                <w:szCs w:val="20"/>
              </w:rPr>
              <w:t>No.</w:t>
            </w:r>
          </w:p>
        </w:tc>
      </w:tr>
      <w:tr w:rsidR="0014656D" w14:paraId="0AB70663" w14:textId="77777777">
        <w:trPr>
          <w:trHeight w:val="244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9AAB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50FC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Oral Hygiene/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3BC99" w14:textId="26D9AC7D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21,166 </w:t>
            </w:r>
          </w:p>
        </w:tc>
      </w:tr>
      <w:tr w:rsidR="0014656D" w14:paraId="4AC93BAA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CBE69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8FB3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Dental Devices, Home Care/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796D" w14:textId="2967516A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   2,089 </w:t>
            </w:r>
          </w:p>
        </w:tc>
      </w:tr>
      <w:tr w:rsidR="0014656D" w14:paraId="68F8EAAC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C645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12EA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Toothbrushing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/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90A5" w14:textId="6CEE7493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   8,332 </w:t>
            </w:r>
          </w:p>
        </w:tc>
      </w:tr>
      <w:tr w:rsidR="0014656D" w14:paraId="75F922EC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B56E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01AD8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(toothbrush$ or tooth-brush$ or "tooth brush$").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2C12A" w14:textId="47F5B45E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 11,045 </w:t>
            </w:r>
          </w:p>
        </w:tc>
      </w:tr>
      <w:tr w:rsidR="0014656D" w14:paraId="793D0E41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C08D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0D524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((interdental adj3 brush$) or (interspace adj3 brush$) or (interproximal adj3 brush$)).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D798E" w14:textId="24B708EC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     246 </w:t>
            </w:r>
          </w:p>
        </w:tc>
      </w:tr>
      <w:tr w:rsidR="0014656D" w14:paraId="07242F5C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D35E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8B74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((interdental adj3 clean$) or (interspace adj3 clean$)).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8D80" w14:textId="0C212D9C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     268 </w:t>
            </w:r>
          </w:p>
        </w:tc>
      </w:tr>
      <w:tr w:rsidR="0014656D" w14:paraId="52CDBF2A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9752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CF6C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(interproximal adj3 clean$).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49A3" w14:textId="6A2BB3CF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       65 </w:t>
            </w:r>
          </w:p>
        </w:tc>
      </w:tr>
      <w:tr w:rsidR="0014656D" w14:paraId="6C20D4A8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9D01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2F4AC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or/ 1-7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144FF" w14:textId="2E1DEACD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 23,243 </w:t>
            </w:r>
          </w:p>
        </w:tc>
      </w:tr>
      <w:tr w:rsidR="0014656D" w14:paraId="46A457EF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B320F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3B31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Chronic Disease/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7CD85" w14:textId="4F3FBC1E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316,799 </w:t>
            </w:r>
          </w:p>
        </w:tc>
      </w:tr>
      <w:tr w:rsidR="0014656D" w14:paraId="3DF0A8BB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45F7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DBE9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Heart Diseases/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68E9" w14:textId="10736048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1,288,049 </w:t>
            </w:r>
          </w:p>
        </w:tc>
      </w:tr>
      <w:tr w:rsidR="0014656D" w14:paraId="2A9A0E0C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F1F6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5704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Coronary Disease/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F676" w14:textId="27BD6102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238,658 </w:t>
            </w:r>
          </w:p>
        </w:tc>
      </w:tr>
      <w:tr w:rsidR="0014656D" w14:paraId="14CBE7EF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9B87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7A96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Cerebrovascular Disorders/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9FBD" w14:textId="4351E093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436,623 </w:t>
            </w:r>
          </w:p>
        </w:tc>
      </w:tr>
      <w:tr w:rsidR="0014656D" w14:paraId="3ABA5DEE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803B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516A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Stroke/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449F" w14:textId="1357A79C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178,430 </w:t>
            </w:r>
          </w:p>
        </w:tc>
      </w:tr>
      <w:tr w:rsidR="0014656D" w14:paraId="3B39BA58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48F5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9C25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Diabetes Mellitus, Type 2/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19AD" w14:textId="53708D63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177,060 </w:t>
            </w:r>
          </w:p>
        </w:tc>
      </w:tr>
      <w:tr w:rsidR="0014656D" w14:paraId="0A5E1A30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9A29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CE8B8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Metabolic Syndrome/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9BCE" w14:textId="5F866EAD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 39,089 </w:t>
            </w:r>
          </w:p>
        </w:tc>
      </w:tr>
      <w:tr w:rsidR="0014656D" w14:paraId="557EFA14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4993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77B3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Kidney Diseases/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EC11" w14:textId="10208709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582,064 </w:t>
            </w:r>
          </w:p>
        </w:tc>
      </w:tr>
      <w:tr w:rsidR="0014656D" w14:paraId="696E5F4A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AA0F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BE4B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Renal Insufficiency, Chronic/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099C" w14:textId="6F06A09A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137,061 </w:t>
            </w:r>
          </w:p>
        </w:tc>
      </w:tr>
      <w:tr w:rsidR="0014656D" w14:paraId="008E5CFC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A8DDF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84BF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or/ 9-17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59F8" w14:textId="41DE2E89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3,760,475 </w:t>
            </w:r>
          </w:p>
        </w:tc>
      </w:tr>
      <w:tr w:rsidR="0014656D" w14:paraId="42A77D08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D396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097F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8 and 18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C10A6" w14:textId="7BEA4F27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   1,265 </w:t>
            </w:r>
          </w:p>
        </w:tc>
      </w:tr>
      <w:tr w:rsidR="0014656D" w14:paraId="3ADDC055" w14:textId="77777777" w:rsidTr="00D83156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475BF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5811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F20F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humans/ not animals.sh.</w:t>
            </w:r>
          </w:p>
        </w:tc>
        <w:tc>
          <w:tcPr>
            <w:tcW w:w="16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B402D6" w14:textId="72632EE1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19,525,788 </w:t>
            </w:r>
          </w:p>
        </w:tc>
      </w:tr>
      <w:tr w:rsidR="0014656D" w14:paraId="1053C727" w14:textId="77777777" w:rsidTr="00D83156">
        <w:trPr>
          <w:trHeight w:val="244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48A1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58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73AD4" w14:textId="77777777" w:rsid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19 and 20</w:t>
            </w: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8B7E6" w14:textId="45BB21C7" w:rsidR="0014656D" w:rsidRPr="0014656D" w:rsidRDefault="0014656D" w:rsidP="0014656D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 xml:space="preserve">         1,295 </w:t>
            </w:r>
          </w:p>
        </w:tc>
      </w:tr>
    </w:tbl>
    <w:p w14:paraId="790BD96A" w14:textId="77777777" w:rsidR="00B153C8" w:rsidRDefault="00B153C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56A0A4D4" w14:textId="77777777" w:rsidR="00B153C8" w:rsidRDefault="00B153C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BE03374" w14:textId="77777777" w:rsidR="00B153C8" w:rsidRDefault="00B153C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1322CC33" w14:textId="77777777" w:rsidR="00B153C8" w:rsidRDefault="00B153C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39007919" w14:textId="77777777" w:rsidR="00B153C8" w:rsidRDefault="00B153C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9477F39" w14:textId="77777777" w:rsidR="00B153C8" w:rsidRDefault="00B153C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5811"/>
        <w:gridCol w:w="1609"/>
      </w:tblGrid>
      <w:tr w:rsidR="00B153C8" w14:paraId="5D2736D8" w14:textId="77777777">
        <w:trPr>
          <w:trHeight w:val="190"/>
          <w:tblHeader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9568" w14:textId="77777777" w:rsidR="00B153C8" w:rsidRDefault="009135A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나눔명조" w:hAnsi="Times New Roman" w:cs="Times New Roman"/>
                <w:kern w:val="0"/>
                <w:szCs w:val="20"/>
              </w:rPr>
              <w:lastRenderedPageBreak/>
              <w:t>Embase</w:t>
            </w:r>
            <w:proofErr w:type="spellEnd"/>
          </w:p>
        </w:tc>
        <w:tc>
          <w:tcPr>
            <w:tcW w:w="581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9F9B" w14:textId="77777777" w:rsidR="00B153C8" w:rsidRDefault="009135A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명조" w:hAnsi="Times New Roman" w:cs="Times New Roman"/>
                <w:kern w:val="0"/>
                <w:szCs w:val="20"/>
              </w:rPr>
              <w:t>Search strategy</w:t>
            </w:r>
          </w:p>
        </w:tc>
        <w:tc>
          <w:tcPr>
            <w:tcW w:w="16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CCFDB91" w14:textId="77777777" w:rsidR="00B153C8" w:rsidRDefault="009135A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명조" w:hAnsi="Times New Roman" w:cs="Times New Roman"/>
                <w:kern w:val="0"/>
                <w:szCs w:val="20"/>
              </w:rPr>
              <w:t>No.</w:t>
            </w:r>
          </w:p>
        </w:tc>
      </w:tr>
      <w:tr w:rsidR="0045087F" w14:paraId="2D2B76AA" w14:textId="77777777">
        <w:trPr>
          <w:trHeight w:val="244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EF42" w14:textId="77777777" w:rsid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9B4F" w14:textId="11B3D0F8" w:rsidR="0045087F" w:rsidRPr="00D83156" w:rsidRDefault="0045087F" w:rsidP="0045087F">
            <w:pPr>
              <w:widowControl/>
              <w:wordWrap/>
              <w:autoSpaceDE/>
              <w:autoSpaceDN/>
              <w:snapToGrid w:val="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3156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oral hygiene'/</w:t>
            </w:r>
            <w:proofErr w:type="spellStart"/>
            <w:r w:rsidRPr="00D83156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E17F" w14:textId="4693DCCA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jc w:val="right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34,914 </w:t>
            </w:r>
          </w:p>
        </w:tc>
      </w:tr>
      <w:tr w:rsidR="0045087F" w14:paraId="6C25F226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3411" w14:textId="77777777" w:rsid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67FD" w14:textId="75801063" w:rsidR="0045087F" w:rsidRPr="00D83156" w:rsidRDefault="0045087F" w:rsidP="0045087F">
            <w:pPr>
              <w:widowControl/>
              <w:wordWrap/>
              <w:autoSpaceDE/>
              <w:autoSpaceDN/>
              <w:snapToGrid w:val="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D831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tal Devices, Home Care'/</w:t>
            </w:r>
            <w:proofErr w:type="spellStart"/>
            <w:r w:rsidRPr="00D831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1979" w14:textId="17D79BA4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170,637 </w:t>
            </w:r>
          </w:p>
        </w:tc>
      </w:tr>
      <w:tr w:rsidR="0045087F" w14:paraId="32F86D38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788AE" w14:textId="77777777" w:rsid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2BD7" w14:textId="2691676C" w:rsidR="0045087F" w:rsidRPr="00D83156" w:rsidRDefault="0045087F" w:rsidP="0045087F">
            <w:pPr>
              <w:pStyle w:val="aa"/>
            </w:pPr>
            <w:proofErr w:type="spellStart"/>
            <w:r w:rsidRPr="00D83156">
              <w:rPr>
                <w:sz w:val="20"/>
                <w:szCs w:val="20"/>
              </w:rPr>
              <w:t>Toothbrushing</w:t>
            </w:r>
            <w:proofErr w:type="spellEnd"/>
            <w:r w:rsidRPr="00D83156">
              <w:rPr>
                <w:sz w:val="20"/>
                <w:szCs w:val="20"/>
              </w:rPr>
              <w:t>'/</w:t>
            </w:r>
            <w:proofErr w:type="spellStart"/>
            <w:r w:rsidRPr="00D83156">
              <w:rPr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AC86" w14:textId="0C065B50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 14,568 </w:t>
            </w:r>
          </w:p>
        </w:tc>
      </w:tr>
      <w:tr w:rsidR="0045087F" w14:paraId="29BFF170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2BD54" w14:textId="77777777" w:rsid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445D" w14:textId="01DB4D2A" w:rsidR="0045087F" w:rsidRPr="00D83156" w:rsidRDefault="0045087F" w:rsidP="0045087F">
            <w:pPr>
              <w:pStyle w:val="aa"/>
            </w:pPr>
            <w:r w:rsidRPr="00D83156">
              <w:rPr>
                <w:sz w:val="20"/>
                <w:szCs w:val="20"/>
              </w:rPr>
              <w:t>(toothbrush*):ab,ti OR (tooth-brush*):ab,ti OR (tooth brush*):ab,t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7F92" w14:textId="2357AEF7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 10,102 </w:t>
            </w:r>
          </w:p>
        </w:tc>
      </w:tr>
      <w:tr w:rsidR="0045087F" w14:paraId="6ED98DB2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10A8" w14:textId="77777777" w:rsid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D500" w14:textId="0EFC560B" w:rsidR="0045087F" w:rsidRPr="00D83156" w:rsidRDefault="0045087F" w:rsidP="0045087F">
            <w:pPr>
              <w:pStyle w:val="aa"/>
              <w:rPr>
                <w:sz w:val="20"/>
                <w:szCs w:val="20"/>
              </w:rPr>
            </w:pPr>
            <w:r w:rsidRPr="00D83156">
              <w:rPr>
                <w:sz w:val="20"/>
                <w:szCs w:val="20"/>
              </w:rPr>
              <w:t>((interdental NEAR/5 brush*):ab,ti) OR ((interspace NEAR/5 brush*):ab,ti) OR ((interproximal NEAR/5 brush*):ab,ti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1DEA" w14:textId="2B1A563D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     380 </w:t>
            </w:r>
          </w:p>
        </w:tc>
      </w:tr>
      <w:tr w:rsidR="0045087F" w14:paraId="3A20DA0E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DD0E3" w14:textId="77777777" w:rsidR="0045087F" w:rsidRPr="00D83156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D83156">
              <w:rPr>
                <w:rFonts w:ascii="Times New Roman" w:eastAsia="한양신명조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6B9C" w14:textId="6C1011C2" w:rsidR="0045087F" w:rsidRPr="00D83156" w:rsidRDefault="0045087F" w:rsidP="0045087F">
            <w:pPr>
              <w:pStyle w:val="aa"/>
              <w:rPr>
                <w:sz w:val="20"/>
                <w:szCs w:val="20"/>
              </w:rPr>
            </w:pPr>
            <w:r w:rsidRPr="00D83156">
              <w:rPr>
                <w:sz w:val="20"/>
                <w:szCs w:val="20"/>
              </w:rPr>
              <w:t>((interdental NEAR/5 clean*):ab,ti) OR ((interspace NEAR/5clean*):ab,ti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FCA9" w14:textId="24B0CE4D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     338 </w:t>
            </w:r>
          </w:p>
        </w:tc>
      </w:tr>
      <w:tr w:rsidR="0045087F" w14:paraId="7F8F7880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0BE7" w14:textId="77777777" w:rsid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54F7" w14:textId="6B9716BC" w:rsidR="0045087F" w:rsidRPr="00D83156" w:rsidRDefault="0045087F" w:rsidP="0045087F">
            <w:pPr>
              <w:pStyle w:val="aa"/>
              <w:rPr>
                <w:sz w:val="20"/>
                <w:szCs w:val="20"/>
              </w:rPr>
            </w:pPr>
            <w:r w:rsidRPr="00D83156">
              <w:rPr>
                <w:sz w:val="20"/>
                <w:szCs w:val="20"/>
              </w:rPr>
              <w:t>(interproximal NEAR/5 clean*):</w:t>
            </w:r>
            <w:proofErr w:type="spellStart"/>
            <w:r w:rsidRPr="00D83156">
              <w:rPr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35C7A" w14:textId="170F9B5D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       78 </w:t>
            </w:r>
          </w:p>
        </w:tc>
      </w:tr>
      <w:tr w:rsidR="0045087F" w14:paraId="2B0D256C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D1F1" w14:textId="77777777" w:rsid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E5BD" w14:textId="07FD937B" w:rsidR="0045087F" w:rsidRPr="00021199" w:rsidRDefault="0045087F" w:rsidP="0045087F">
            <w:pPr>
              <w:pStyle w:val="aa"/>
              <w:rPr>
                <w:sz w:val="20"/>
                <w:szCs w:val="20"/>
              </w:rPr>
            </w:pPr>
            <w:r w:rsidRPr="00021199">
              <w:rPr>
                <w:sz w:val="20"/>
                <w:szCs w:val="20"/>
              </w:rPr>
              <w:t>#1 OR #2 OR #3 OR #4 OR #5 OR #6 OR #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5FAC" w14:textId="2E803C2F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209,217 </w:t>
            </w:r>
          </w:p>
        </w:tc>
      </w:tr>
      <w:tr w:rsidR="0045087F" w14:paraId="24BC18CB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7534" w14:textId="77777777" w:rsid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A24FB" w14:textId="108B0619" w:rsidR="0045087F" w:rsidRPr="00555EB2" w:rsidRDefault="0045087F" w:rsidP="0045087F">
            <w:pPr>
              <w:pStyle w:val="aa"/>
              <w:rPr>
                <w:sz w:val="20"/>
                <w:szCs w:val="20"/>
              </w:rPr>
            </w:pPr>
            <w:r w:rsidRPr="00555EB2">
              <w:rPr>
                <w:sz w:val="20"/>
                <w:szCs w:val="20"/>
              </w:rPr>
              <w:t>Chronic Disease'/</w:t>
            </w:r>
            <w:proofErr w:type="spellStart"/>
            <w:r w:rsidRPr="00555EB2">
              <w:rPr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89E6" w14:textId="573A1E51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255,147 </w:t>
            </w:r>
          </w:p>
        </w:tc>
      </w:tr>
      <w:tr w:rsidR="0045087F" w14:paraId="162025F7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EE39" w14:textId="77777777" w:rsid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EFAE" w14:textId="6270C8FD" w:rsidR="0045087F" w:rsidRPr="00555EB2" w:rsidRDefault="0045087F" w:rsidP="0045087F">
            <w:pPr>
              <w:pStyle w:val="aa"/>
              <w:rPr>
                <w:sz w:val="20"/>
                <w:szCs w:val="20"/>
              </w:rPr>
            </w:pPr>
            <w:r w:rsidRPr="00555EB2">
              <w:rPr>
                <w:sz w:val="20"/>
                <w:szCs w:val="20"/>
              </w:rPr>
              <w:t>Heart Diseases'/</w:t>
            </w:r>
            <w:proofErr w:type="spellStart"/>
            <w:r w:rsidRPr="00555EB2">
              <w:rPr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19A10" w14:textId="73464DEB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2,546,132 </w:t>
            </w:r>
          </w:p>
        </w:tc>
      </w:tr>
      <w:tr w:rsidR="0045087F" w14:paraId="0537528A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4504" w14:textId="77777777" w:rsidR="0045087F" w:rsidRPr="00555EB2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555EB2">
              <w:rPr>
                <w:rFonts w:ascii="Times New Roman" w:eastAsia="한양신명조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8934" w14:textId="7EE2298D" w:rsidR="0045087F" w:rsidRPr="00555EB2" w:rsidRDefault="0045087F" w:rsidP="0045087F">
            <w:pPr>
              <w:pStyle w:val="aa"/>
              <w:rPr>
                <w:sz w:val="20"/>
                <w:szCs w:val="20"/>
              </w:rPr>
            </w:pPr>
            <w:r w:rsidRPr="00555EB2">
              <w:rPr>
                <w:sz w:val="20"/>
                <w:szCs w:val="20"/>
              </w:rPr>
              <w:t>Coronary Disease'/</w:t>
            </w:r>
            <w:proofErr w:type="spellStart"/>
            <w:r w:rsidRPr="00555EB2">
              <w:rPr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4A7C" w14:textId="7F46CFDF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438,870 </w:t>
            </w:r>
          </w:p>
        </w:tc>
      </w:tr>
      <w:tr w:rsidR="0045087F" w14:paraId="0BBB2F25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6234B" w14:textId="77777777" w:rsidR="0045087F" w:rsidRPr="00555EB2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555EB2">
              <w:rPr>
                <w:rFonts w:ascii="Times New Roman" w:eastAsia="한양신명조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BFB4" w14:textId="6C031485" w:rsidR="0045087F" w:rsidRPr="00555EB2" w:rsidRDefault="0045087F" w:rsidP="0045087F">
            <w:pPr>
              <w:pStyle w:val="aa"/>
              <w:rPr>
                <w:sz w:val="20"/>
                <w:szCs w:val="20"/>
              </w:rPr>
            </w:pPr>
            <w:r w:rsidRPr="00555EB2">
              <w:rPr>
                <w:sz w:val="20"/>
                <w:szCs w:val="20"/>
              </w:rPr>
              <w:t>Cerebrovascular Disorders'/</w:t>
            </w:r>
            <w:proofErr w:type="spellStart"/>
            <w:r w:rsidRPr="00555EB2">
              <w:rPr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0C7F" w14:textId="03DB05C5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980,077 </w:t>
            </w:r>
          </w:p>
        </w:tc>
      </w:tr>
      <w:tr w:rsidR="0045087F" w14:paraId="15FAEABE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4B1A" w14:textId="77777777" w:rsidR="0045087F" w:rsidRPr="00555EB2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555EB2">
              <w:rPr>
                <w:rFonts w:ascii="Times New Roman" w:eastAsia="한양신명조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E1D0" w14:textId="58839475" w:rsidR="0045087F" w:rsidRPr="00555EB2" w:rsidRDefault="0045087F" w:rsidP="0045087F">
            <w:pPr>
              <w:pStyle w:val="aa"/>
              <w:rPr>
                <w:sz w:val="20"/>
                <w:szCs w:val="20"/>
              </w:rPr>
            </w:pPr>
            <w:r w:rsidRPr="00555EB2">
              <w:rPr>
                <w:sz w:val="20"/>
                <w:szCs w:val="20"/>
              </w:rPr>
              <w:t>Stroke'/</w:t>
            </w:r>
            <w:proofErr w:type="spellStart"/>
            <w:r w:rsidRPr="00555EB2">
              <w:rPr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B956" w14:textId="2F94DB6C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469,795 </w:t>
            </w:r>
          </w:p>
        </w:tc>
      </w:tr>
      <w:tr w:rsidR="0045087F" w14:paraId="4527F2AE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2DF9" w14:textId="77777777" w:rsidR="0045087F" w:rsidRPr="00555EB2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555EB2">
              <w:rPr>
                <w:rFonts w:ascii="Times New Roman" w:eastAsia="한양신명조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C9714" w14:textId="086E8EE4" w:rsidR="0045087F" w:rsidRPr="00555EB2" w:rsidRDefault="0045087F" w:rsidP="0045087F">
            <w:pPr>
              <w:pStyle w:val="aa"/>
              <w:rPr>
                <w:sz w:val="20"/>
                <w:szCs w:val="20"/>
              </w:rPr>
            </w:pPr>
            <w:r w:rsidRPr="00555EB2">
              <w:rPr>
                <w:sz w:val="20"/>
                <w:szCs w:val="20"/>
              </w:rPr>
              <w:t>Diabetes Mellitus, Type 2'/</w:t>
            </w:r>
            <w:proofErr w:type="spellStart"/>
            <w:r w:rsidRPr="00555EB2">
              <w:rPr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AA24" w14:textId="6AA640E4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373,707 </w:t>
            </w:r>
          </w:p>
        </w:tc>
      </w:tr>
      <w:tr w:rsidR="0045087F" w14:paraId="5DDBC371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5E19E" w14:textId="77777777" w:rsidR="0045087F" w:rsidRPr="00555EB2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555EB2">
              <w:rPr>
                <w:rFonts w:ascii="Times New Roman" w:eastAsia="한양신명조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D2D2A" w14:textId="356E2EEF" w:rsidR="0045087F" w:rsidRPr="00555EB2" w:rsidRDefault="0045087F" w:rsidP="0045087F">
            <w:pPr>
              <w:pStyle w:val="aa"/>
              <w:rPr>
                <w:sz w:val="20"/>
                <w:szCs w:val="20"/>
              </w:rPr>
            </w:pPr>
            <w:r w:rsidRPr="00555EB2">
              <w:rPr>
                <w:sz w:val="20"/>
                <w:szCs w:val="20"/>
              </w:rPr>
              <w:t>Metabolic Syndrome'/</w:t>
            </w:r>
            <w:proofErr w:type="spellStart"/>
            <w:r w:rsidRPr="00555EB2">
              <w:rPr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51AA" w14:textId="3304FE7B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108,515 </w:t>
            </w:r>
          </w:p>
        </w:tc>
      </w:tr>
      <w:tr w:rsidR="0045087F" w14:paraId="5EBA12A1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BA57" w14:textId="77777777" w:rsidR="0045087F" w:rsidRPr="00555EB2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555EB2">
              <w:rPr>
                <w:rFonts w:ascii="Times New Roman" w:eastAsia="한양신명조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71D9" w14:textId="27CB2495" w:rsidR="0045087F" w:rsidRPr="00555EB2" w:rsidRDefault="0045087F" w:rsidP="0045087F">
            <w:pPr>
              <w:pStyle w:val="aa"/>
              <w:rPr>
                <w:sz w:val="20"/>
                <w:szCs w:val="20"/>
              </w:rPr>
            </w:pPr>
            <w:r w:rsidRPr="00555EB2">
              <w:rPr>
                <w:sz w:val="20"/>
                <w:szCs w:val="20"/>
              </w:rPr>
              <w:t>Kidney Diseases'/</w:t>
            </w:r>
            <w:proofErr w:type="spellStart"/>
            <w:r w:rsidRPr="00555EB2">
              <w:rPr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6E4B" w14:textId="56C86894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1,339,832 </w:t>
            </w:r>
          </w:p>
        </w:tc>
      </w:tr>
      <w:tr w:rsidR="0045087F" w14:paraId="79BB18F6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8D19" w14:textId="77777777" w:rsidR="0045087F" w:rsidRPr="00555EB2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555EB2">
              <w:rPr>
                <w:rFonts w:ascii="Times New Roman" w:eastAsia="한양신명조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AD0F" w14:textId="45D0C58C" w:rsidR="0045087F" w:rsidRPr="00555EB2" w:rsidRDefault="0045087F" w:rsidP="0045087F">
            <w:pPr>
              <w:pStyle w:val="aa"/>
              <w:rPr>
                <w:sz w:val="20"/>
                <w:szCs w:val="20"/>
              </w:rPr>
            </w:pPr>
            <w:r w:rsidRPr="00555EB2">
              <w:rPr>
                <w:sz w:val="20"/>
                <w:szCs w:val="20"/>
              </w:rPr>
              <w:t>Renal Insufficiency, Chronic'/</w:t>
            </w:r>
            <w:proofErr w:type="spellStart"/>
            <w:r w:rsidRPr="00555EB2">
              <w:rPr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DC09" w14:textId="5E368EDF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228,465 </w:t>
            </w:r>
          </w:p>
        </w:tc>
      </w:tr>
      <w:tr w:rsidR="0045087F" w14:paraId="3D97FC73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9173" w14:textId="77777777" w:rsidR="0045087F" w:rsidRPr="00555EB2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555EB2">
              <w:rPr>
                <w:rFonts w:ascii="Times New Roman" w:eastAsia="한양신명조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BAD2" w14:textId="481561EE" w:rsidR="0045087F" w:rsidRPr="00555EB2" w:rsidRDefault="0045087F" w:rsidP="0045087F">
            <w:pPr>
              <w:pStyle w:val="aa"/>
              <w:rPr>
                <w:sz w:val="20"/>
                <w:szCs w:val="20"/>
              </w:rPr>
            </w:pPr>
            <w:r w:rsidRPr="00555EB2">
              <w:rPr>
                <w:sz w:val="20"/>
                <w:szCs w:val="20"/>
              </w:rPr>
              <w:t>#9 OR #10 OR #11 OR #12 OR #13 OR #14 OR #15 OR #16 OR #17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0685" w14:textId="0AE7ED0F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7,660,696 </w:t>
            </w:r>
          </w:p>
        </w:tc>
      </w:tr>
      <w:tr w:rsidR="0045087F" w14:paraId="5335085A" w14:textId="77777777" w:rsidTr="00021199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CA358" w14:textId="77777777" w:rsid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191A" w14:textId="1CDFB13E" w:rsidR="0045087F" w:rsidRPr="00555EB2" w:rsidRDefault="0045087F" w:rsidP="0045087F">
            <w:pPr>
              <w:pStyle w:val="aa"/>
              <w:rPr>
                <w:sz w:val="20"/>
                <w:szCs w:val="20"/>
              </w:rPr>
            </w:pPr>
            <w:r w:rsidRPr="00555EB2">
              <w:rPr>
                <w:sz w:val="20"/>
                <w:szCs w:val="20"/>
              </w:rPr>
              <w:t>#8 AND #18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769B6B" w14:textId="476534B2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   9,779 </w:t>
            </w:r>
          </w:p>
        </w:tc>
      </w:tr>
      <w:tr w:rsidR="0045087F" w14:paraId="4135E8D9" w14:textId="77777777" w:rsidTr="00021199">
        <w:trPr>
          <w:trHeight w:val="244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432E" w14:textId="77777777" w:rsid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176C" w14:textId="152684EB" w:rsidR="0045087F" w:rsidRPr="00555EB2" w:rsidRDefault="0045087F" w:rsidP="0045087F">
            <w:pPr>
              <w:pStyle w:val="aa"/>
              <w:rPr>
                <w:sz w:val="20"/>
                <w:szCs w:val="20"/>
              </w:rPr>
            </w:pPr>
            <w:r w:rsidRPr="00555EB2">
              <w:rPr>
                <w:sz w:val="20"/>
                <w:szCs w:val="20"/>
              </w:rPr>
              <w:t>#19 AND 'human'/de AND 'article'/it AND [</w:t>
            </w:r>
            <w:proofErr w:type="spellStart"/>
            <w:r w:rsidRPr="00555EB2">
              <w:rPr>
                <w:sz w:val="20"/>
                <w:szCs w:val="20"/>
              </w:rPr>
              <w:t>embase</w:t>
            </w:r>
            <w:proofErr w:type="spellEnd"/>
            <w:r w:rsidRPr="00555EB2">
              <w:rPr>
                <w:sz w:val="20"/>
                <w:szCs w:val="20"/>
              </w:rPr>
              <w:t>]/</w:t>
            </w:r>
            <w:proofErr w:type="spellStart"/>
            <w:r w:rsidRPr="00555EB2">
              <w:rPr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370AA" w14:textId="6A3F1141" w:rsidR="0045087F" w:rsidRPr="0045087F" w:rsidRDefault="0045087F" w:rsidP="0045087F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AC6DAE">
              <w:rPr>
                <w:rFonts w:ascii="Times New Roman" w:eastAsia="HY신명조" w:hAnsi="Times New Roman" w:cs="Times New Roman" w:hint="eastAsia"/>
                <w:color w:val="000000"/>
                <w:kern w:val="0"/>
                <w:szCs w:val="20"/>
              </w:rPr>
              <w:t xml:space="preserve">        3,272 </w:t>
            </w:r>
          </w:p>
        </w:tc>
      </w:tr>
    </w:tbl>
    <w:p w14:paraId="42A4257D" w14:textId="7AB11A8A" w:rsidR="00B153C8" w:rsidRDefault="00B153C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7754104C" w14:textId="6F0230AA" w:rsidR="00555EB2" w:rsidRDefault="00555EB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211C9BE" w14:textId="6128B01B" w:rsidR="00555EB2" w:rsidRDefault="00555EB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70F8DA11" w14:textId="145E73AE" w:rsidR="00555EB2" w:rsidRDefault="00555EB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068891E3" w14:textId="664B0B64" w:rsidR="00555EB2" w:rsidRDefault="00555EB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800E80C" w14:textId="0B41E716" w:rsidR="00555EB2" w:rsidRDefault="00555EB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7A4AF089" w14:textId="77777777" w:rsidR="00555EB2" w:rsidRDefault="00555EB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5811"/>
        <w:gridCol w:w="1609"/>
      </w:tblGrid>
      <w:tr w:rsidR="00B153C8" w14:paraId="7006A70D" w14:textId="77777777">
        <w:trPr>
          <w:trHeight w:val="190"/>
          <w:tblHeader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1696" w14:textId="77777777" w:rsidR="00B153C8" w:rsidRDefault="009135A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명조" w:hAnsi="Times New Roman" w:cs="Times New Roman"/>
                <w:kern w:val="0"/>
                <w:szCs w:val="20"/>
              </w:rPr>
              <w:lastRenderedPageBreak/>
              <w:t>Cochrane</w:t>
            </w:r>
          </w:p>
        </w:tc>
        <w:tc>
          <w:tcPr>
            <w:tcW w:w="581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3ABB" w14:textId="77777777" w:rsidR="00B153C8" w:rsidRDefault="009135A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명조" w:hAnsi="Times New Roman" w:cs="Times New Roman"/>
                <w:kern w:val="0"/>
                <w:szCs w:val="20"/>
              </w:rPr>
              <w:t>Search strategy</w:t>
            </w:r>
          </w:p>
        </w:tc>
        <w:tc>
          <w:tcPr>
            <w:tcW w:w="16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EA3E149" w14:textId="77777777" w:rsidR="00B153C8" w:rsidRDefault="009135A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명조" w:hAnsi="Times New Roman" w:cs="Times New Roman"/>
                <w:kern w:val="0"/>
                <w:szCs w:val="20"/>
              </w:rPr>
              <w:t>No.</w:t>
            </w:r>
          </w:p>
        </w:tc>
      </w:tr>
      <w:tr w:rsidR="004F3A37" w14:paraId="5841BC30" w14:textId="77777777">
        <w:trPr>
          <w:trHeight w:val="244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8F8A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77AD" w14:textId="44160423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proofErr w:type="spellStart"/>
            <w:r w:rsidRPr="005270F8">
              <w:rPr>
                <w:rFonts w:eastAsia="HY신명조"/>
                <w:sz w:val="20"/>
                <w:szCs w:val="20"/>
              </w:rPr>
              <w:t>MeSH</w:t>
            </w:r>
            <w:proofErr w:type="spellEnd"/>
            <w:r w:rsidRPr="005270F8">
              <w:rPr>
                <w:rFonts w:eastAsia="HY신명조"/>
                <w:sz w:val="20"/>
                <w:szCs w:val="20"/>
              </w:rPr>
              <w:t> descriptor: [Oral Hygiene] explode all tre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F9D2" w14:textId="0E95C113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2,483</w:t>
            </w:r>
          </w:p>
        </w:tc>
      </w:tr>
      <w:tr w:rsidR="004F3A37" w14:paraId="6A0E33A2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618A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DEC0" w14:textId="01E92ABD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proofErr w:type="spellStart"/>
            <w:r w:rsidRPr="005270F8">
              <w:rPr>
                <w:rFonts w:eastAsia="HY신명조"/>
                <w:sz w:val="20"/>
                <w:szCs w:val="20"/>
              </w:rPr>
              <w:t>MeSH</w:t>
            </w:r>
            <w:proofErr w:type="spellEnd"/>
            <w:r w:rsidRPr="005270F8">
              <w:rPr>
                <w:rFonts w:eastAsia="HY신명조"/>
                <w:sz w:val="20"/>
                <w:szCs w:val="20"/>
              </w:rPr>
              <w:t> descriptor: [Dental Devices, Home Care] explode all tre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529B7" w14:textId="426C6AF6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401</w:t>
            </w:r>
          </w:p>
        </w:tc>
      </w:tr>
      <w:tr w:rsidR="004F3A37" w14:paraId="0C510C9B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CC1B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041F" w14:textId="0BEBFF18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proofErr w:type="spellStart"/>
            <w:r w:rsidRPr="005270F8">
              <w:rPr>
                <w:rFonts w:eastAsia="HY신명조"/>
                <w:sz w:val="20"/>
                <w:szCs w:val="20"/>
              </w:rPr>
              <w:t>MeSH</w:t>
            </w:r>
            <w:proofErr w:type="spellEnd"/>
            <w:r w:rsidRPr="005270F8">
              <w:rPr>
                <w:rFonts w:eastAsia="HY신명조"/>
                <w:sz w:val="20"/>
                <w:szCs w:val="20"/>
              </w:rPr>
              <w:t> descriptor: [</w:t>
            </w:r>
            <w:proofErr w:type="spellStart"/>
            <w:r w:rsidRPr="005270F8">
              <w:rPr>
                <w:rFonts w:eastAsia="HY신명조"/>
                <w:sz w:val="20"/>
                <w:szCs w:val="20"/>
              </w:rPr>
              <w:t>Toothbrushing</w:t>
            </w:r>
            <w:proofErr w:type="spellEnd"/>
            <w:r w:rsidRPr="005270F8">
              <w:rPr>
                <w:rFonts w:eastAsia="HY신명조"/>
                <w:sz w:val="20"/>
                <w:szCs w:val="20"/>
              </w:rPr>
              <w:t>] explode all tre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EAB5" w14:textId="224E1358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1,544</w:t>
            </w:r>
          </w:p>
        </w:tc>
      </w:tr>
      <w:tr w:rsidR="004F3A37" w14:paraId="29E376F6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4AB0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F424" w14:textId="5B4EB1CF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r w:rsidRPr="005270F8">
              <w:rPr>
                <w:sz w:val="20"/>
                <w:szCs w:val="20"/>
              </w:rPr>
              <w:t>(toothbrush*):ab,ti OR (tooth-brush*):ab,ti OR (tooth brush*):ab,t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D761" w14:textId="0FEC56A7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5,261</w:t>
            </w:r>
          </w:p>
        </w:tc>
      </w:tr>
      <w:tr w:rsidR="004F3A37" w14:paraId="11985CF9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833A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02F7" w14:textId="4CFD7785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r w:rsidRPr="005270F8">
              <w:rPr>
                <w:sz w:val="20"/>
                <w:szCs w:val="20"/>
              </w:rPr>
              <w:t>((interdental NEAR/5 brush*):ab,ti) OR ((interspace NEAR/5 brush*):ab,ti) OR ((interproximal NEAR/5 brush*):ab,ti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88EBB" w14:textId="37FA6EE8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250</w:t>
            </w:r>
          </w:p>
        </w:tc>
      </w:tr>
      <w:tr w:rsidR="004F3A37" w14:paraId="2D69A4A5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3896A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B6087" w14:textId="3B7C35C0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r w:rsidRPr="005270F8">
              <w:rPr>
                <w:sz w:val="20"/>
                <w:szCs w:val="20"/>
              </w:rPr>
              <w:t>((interdental NEAR/5 clean*):ab,ti) OR ((interspace NEAR/5 clean*):ab,ti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FDA6" w14:textId="74B6C5CB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191</w:t>
            </w:r>
          </w:p>
        </w:tc>
      </w:tr>
      <w:tr w:rsidR="004F3A37" w14:paraId="27E73649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1187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3BBE" w14:textId="32F644A4" w:rsidR="004F3A37" w:rsidRPr="00C123E7" w:rsidRDefault="004F3A37" w:rsidP="004F3A37">
            <w:pPr>
              <w:pStyle w:val="aa"/>
              <w:rPr>
                <w:rFonts w:eastAsia="Yu Mincho"/>
                <w:sz w:val="18"/>
                <w:szCs w:val="18"/>
              </w:rPr>
            </w:pPr>
            <w:r w:rsidRPr="005270F8">
              <w:rPr>
                <w:sz w:val="20"/>
                <w:szCs w:val="20"/>
              </w:rPr>
              <w:t>(interproximal NEAR/5 clean*):</w:t>
            </w:r>
            <w:proofErr w:type="spellStart"/>
            <w:r w:rsidRPr="005270F8">
              <w:rPr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9761" w14:textId="79DC073F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43</w:t>
            </w:r>
          </w:p>
        </w:tc>
      </w:tr>
      <w:tr w:rsidR="004F3A37" w14:paraId="39436A86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6463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09F3" w14:textId="4926A3F0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left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 w:rsidRPr="005270F8">
              <w:rPr>
                <w:rFonts w:ascii="Times New Roman" w:hAnsi="Times New Roman" w:cs="Times New Roman"/>
                <w:szCs w:val="20"/>
              </w:rPr>
              <w:t>#1 or #2 or #3 or #4 or #5 or #6 or #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7CFB" w14:textId="1C2F4F75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6,454</w:t>
            </w:r>
          </w:p>
        </w:tc>
      </w:tr>
      <w:tr w:rsidR="004F3A37" w14:paraId="067696F0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A5924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9857" w14:textId="22333B99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proofErr w:type="spellStart"/>
            <w:r w:rsidRPr="005270F8">
              <w:rPr>
                <w:rFonts w:eastAsia="HY신명조"/>
                <w:sz w:val="20"/>
                <w:szCs w:val="20"/>
              </w:rPr>
              <w:t>MeSH</w:t>
            </w:r>
            <w:proofErr w:type="spellEnd"/>
            <w:r w:rsidRPr="005270F8">
              <w:rPr>
                <w:rFonts w:eastAsia="HY신명조"/>
                <w:sz w:val="20"/>
                <w:szCs w:val="20"/>
              </w:rPr>
              <w:t> descriptor: [Chronic Disease] explode all tre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3086A" w14:textId="71EEFEC6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17,399</w:t>
            </w:r>
          </w:p>
        </w:tc>
      </w:tr>
      <w:tr w:rsidR="004F3A37" w14:paraId="1079B350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3328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4153" w14:textId="4D4AFF4A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proofErr w:type="spellStart"/>
            <w:r w:rsidRPr="005270F8">
              <w:rPr>
                <w:rFonts w:eastAsia="HY신명조"/>
                <w:sz w:val="20"/>
                <w:szCs w:val="20"/>
              </w:rPr>
              <w:t>MeSH</w:t>
            </w:r>
            <w:proofErr w:type="spellEnd"/>
            <w:r w:rsidRPr="005270F8">
              <w:rPr>
                <w:rFonts w:eastAsia="HY신명조"/>
                <w:sz w:val="20"/>
                <w:szCs w:val="20"/>
              </w:rPr>
              <w:t> descriptor: [Heart Diseases] explode all tre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2E50A" w14:textId="36ECB809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62,024</w:t>
            </w:r>
          </w:p>
        </w:tc>
      </w:tr>
      <w:tr w:rsidR="004F3A37" w14:paraId="7A4F8AA8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0AF26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0949" w14:textId="1EAB8245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proofErr w:type="spellStart"/>
            <w:r w:rsidRPr="005270F8">
              <w:rPr>
                <w:rFonts w:eastAsia="HY신명조"/>
                <w:sz w:val="20"/>
                <w:szCs w:val="20"/>
              </w:rPr>
              <w:t>MeSH</w:t>
            </w:r>
            <w:proofErr w:type="spellEnd"/>
            <w:r w:rsidRPr="005270F8">
              <w:rPr>
                <w:rFonts w:eastAsia="HY신명조"/>
                <w:sz w:val="20"/>
                <w:szCs w:val="20"/>
              </w:rPr>
              <w:t> descriptor: [Coronary Disease] explode all tre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3678" w14:textId="3297AFDA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15,654</w:t>
            </w:r>
          </w:p>
        </w:tc>
      </w:tr>
      <w:tr w:rsidR="004F3A37" w14:paraId="785ABBCC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752FB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3C13" w14:textId="2C2D5786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proofErr w:type="spellStart"/>
            <w:r w:rsidRPr="005270F8">
              <w:rPr>
                <w:rFonts w:eastAsia="HY신명조"/>
                <w:sz w:val="20"/>
                <w:szCs w:val="20"/>
              </w:rPr>
              <w:t>MeSH</w:t>
            </w:r>
            <w:proofErr w:type="spellEnd"/>
            <w:r w:rsidRPr="005270F8">
              <w:rPr>
                <w:rFonts w:eastAsia="HY신명조"/>
                <w:sz w:val="20"/>
                <w:szCs w:val="20"/>
              </w:rPr>
              <w:t> descriptor: [Cerebrovascular Disorders] explode all tre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9D64" w14:textId="7F034C95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20,427</w:t>
            </w:r>
          </w:p>
        </w:tc>
      </w:tr>
      <w:tr w:rsidR="004F3A37" w14:paraId="192E8B92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8356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4864" w14:textId="1C5FC72F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proofErr w:type="spellStart"/>
            <w:r w:rsidRPr="005270F8">
              <w:rPr>
                <w:rFonts w:eastAsia="HY신명조"/>
                <w:sz w:val="20"/>
                <w:szCs w:val="20"/>
              </w:rPr>
              <w:t>MeSH</w:t>
            </w:r>
            <w:proofErr w:type="spellEnd"/>
            <w:r w:rsidRPr="005270F8">
              <w:rPr>
                <w:rFonts w:eastAsia="HY신명조"/>
                <w:sz w:val="20"/>
                <w:szCs w:val="20"/>
              </w:rPr>
              <w:t> descriptor: [Stroke] explode all tre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0F7B" w14:textId="0FACE8F3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14,140</w:t>
            </w:r>
          </w:p>
        </w:tc>
      </w:tr>
      <w:tr w:rsidR="004F3A37" w14:paraId="2E93E4F1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D281F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FD0F" w14:textId="6425AF36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proofErr w:type="spellStart"/>
            <w:r w:rsidRPr="005270F8">
              <w:rPr>
                <w:rFonts w:eastAsia="HY신명조"/>
                <w:sz w:val="20"/>
                <w:szCs w:val="20"/>
              </w:rPr>
              <w:t>MeSH</w:t>
            </w:r>
            <w:proofErr w:type="spellEnd"/>
            <w:r w:rsidRPr="005270F8">
              <w:rPr>
                <w:rFonts w:eastAsia="HY신명조"/>
                <w:sz w:val="20"/>
                <w:szCs w:val="20"/>
              </w:rPr>
              <w:t> descriptor: [Diabetes Mellitus, Type 2] explode all tre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11372" w14:textId="55C67E5C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22,959</w:t>
            </w:r>
          </w:p>
        </w:tc>
      </w:tr>
      <w:tr w:rsidR="004F3A37" w14:paraId="39515508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2B402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B55A" w14:textId="5E48E2BD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proofErr w:type="spellStart"/>
            <w:r w:rsidRPr="005270F8">
              <w:rPr>
                <w:rFonts w:eastAsia="HY신명조"/>
                <w:sz w:val="20"/>
                <w:szCs w:val="20"/>
              </w:rPr>
              <w:t>MeSH</w:t>
            </w:r>
            <w:proofErr w:type="spellEnd"/>
            <w:r w:rsidRPr="005270F8">
              <w:rPr>
                <w:rFonts w:eastAsia="HY신명조"/>
                <w:sz w:val="20"/>
                <w:szCs w:val="20"/>
              </w:rPr>
              <w:t> descriptor: [Metabolic Syndrome] explode all tre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04A7" w14:textId="4FD4A9FE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2,407</w:t>
            </w:r>
          </w:p>
        </w:tc>
      </w:tr>
      <w:tr w:rsidR="004F3A37" w14:paraId="54608CE0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EFFF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C62D" w14:textId="149A0984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proofErr w:type="spellStart"/>
            <w:r w:rsidRPr="005270F8">
              <w:rPr>
                <w:rFonts w:eastAsia="HY신명조"/>
                <w:sz w:val="20"/>
                <w:szCs w:val="20"/>
              </w:rPr>
              <w:t>MeSH</w:t>
            </w:r>
            <w:proofErr w:type="spellEnd"/>
            <w:r w:rsidRPr="005270F8">
              <w:rPr>
                <w:rFonts w:eastAsia="HY신명조"/>
                <w:sz w:val="20"/>
                <w:szCs w:val="20"/>
              </w:rPr>
              <w:t> descriptor: [Kidney Diseases] explode all tre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5A38F" w14:textId="50466600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19,772</w:t>
            </w:r>
          </w:p>
        </w:tc>
      </w:tr>
      <w:tr w:rsidR="004F3A37" w14:paraId="627D40FB" w14:textId="7777777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44BF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FEEB" w14:textId="3CF5F80A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r w:rsidRPr="005270F8">
              <w:rPr>
                <w:rFonts w:eastAsia="HY신명조"/>
                <w:sz w:val="20"/>
                <w:szCs w:val="20"/>
              </w:rPr>
              <w:t>MeSH descriptor: [Renal Insufficiency, Chronic] explode all tre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6BAA" w14:textId="73512160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8,310</w:t>
            </w:r>
          </w:p>
        </w:tc>
      </w:tr>
      <w:tr w:rsidR="004F3A37" w14:paraId="582A9353" w14:textId="77777777" w:rsidTr="00C123E7">
        <w:trPr>
          <w:trHeight w:val="24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D06C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A703" w14:textId="0CE5DF11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r w:rsidRPr="005270F8">
              <w:rPr>
                <w:sz w:val="20"/>
                <w:szCs w:val="20"/>
              </w:rPr>
              <w:t>#9 or #10 or #11 or #12 or #13 or #14 or #15 or #16 or #17 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7DE798" w14:textId="130CB94B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199,545</w:t>
            </w:r>
          </w:p>
        </w:tc>
      </w:tr>
      <w:tr w:rsidR="004F3A37" w14:paraId="2DC20A7B" w14:textId="77777777" w:rsidTr="00C123E7">
        <w:trPr>
          <w:trHeight w:val="244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C093" w14:textId="77777777" w:rsid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B70D" w14:textId="3F3DA3E6" w:rsidR="004F3A37" w:rsidRPr="00C123E7" w:rsidRDefault="004F3A37" w:rsidP="004F3A37">
            <w:pPr>
              <w:pStyle w:val="aa"/>
              <w:rPr>
                <w:sz w:val="18"/>
                <w:szCs w:val="18"/>
              </w:rPr>
            </w:pPr>
            <w:r w:rsidRPr="005270F8">
              <w:rPr>
                <w:sz w:val="20"/>
                <w:szCs w:val="20"/>
              </w:rPr>
              <w:t>#8 </w:t>
            </w:r>
            <w:r w:rsidRPr="00C123E7">
              <w:rPr>
                <w:sz w:val="20"/>
                <w:szCs w:val="20"/>
              </w:rPr>
              <w:t>and #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513B6" w14:textId="614F18E7" w:rsidR="004F3A37" w:rsidRPr="004F3A37" w:rsidRDefault="004F3A37" w:rsidP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HY신명조" w:hAnsi="Times New Roman" w:cs="Times New Roman"/>
                <w:kern w:val="0"/>
                <w:szCs w:val="20"/>
                <w:lang w:eastAsia="ja-JP"/>
              </w:rPr>
            </w:pPr>
            <w:r w:rsidRPr="00AC6DAE">
              <w:rPr>
                <w:rFonts w:ascii="Times New Roman" w:eastAsia="HY신명조" w:hAnsi="Times New Roman" w:cs="Times New Roman" w:hint="eastAsia"/>
                <w:kern w:val="0"/>
                <w:szCs w:val="20"/>
                <w:lang w:eastAsia="ja-JP"/>
              </w:rPr>
              <w:t>171</w:t>
            </w:r>
          </w:p>
        </w:tc>
      </w:tr>
    </w:tbl>
    <w:p w14:paraId="59629FDB" w14:textId="77777777" w:rsidR="00B153C8" w:rsidRDefault="00B153C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379B797D" w14:textId="77777777" w:rsidR="00B153C8" w:rsidRDefault="009135A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89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5811"/>
        <w:gridCol w:w="1609"/>
      </w:tblGrid>
      <w:tr w:rsidR="00B153C8" w14:paraId="7460FC94" w14:textId="77777777">
        <w:trPr>
          <w:trHeight w:val="190"/>
          <w:tblHeader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7D96" w14:textId="77777777" w:rsidR="00B153C8" w:rsidRDefault="009135A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명조" w:hAnsi="Times New Roman" w:cs="Times New Roman"/>
                <w:kern w:val="0"/>
                <w:szCs w:val="20"/>
              </w:rPr>
              <w:lastRenderedPageBreak/>
              <w:t>CINAHL</w:t>
            </w:r>
          </w:p>
        </w:tc>
        <w:tc>
          <w:tcPr>
            <w:tcW w:w="581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EC0C7" w14:textId="77777777" w:rsidR="00B153C8" w:rsidRDefault="009135A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명조" w:hAnsi="Times New Roman" w:cs="Times New Roman"/>
                <w:kern w:val="0"/>
                <w:szCs w:val="20"/>
              </w:rPr>
              <w:t>Search strategy</w:t>
            </w:r>
          </w:p>
        </w:tc>
        <w:tc>
          <w:tcPr>
            <w:tcW w:w="16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8A6719B" w14:textId="77777777" w:rsidR="00B153C8" w:rsidRDefault="009135A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명조" w:hAnsi="Times New Roman" w:cs="Times New Roman"/>
                <w:kern w:val="0"/>
                <w:szCs w:val="20"/>
              </w:rPr>
              <w:t>No.</w:t>
            </w:r>
          </w:p>
        </w:tc>
      </w:tr>
      <w:tr w:rsidR="00B153C8" w14:paraId="39A8F06F" w14:textId="77777777">
        <w:trPr>
          <w:trHeight w:val="24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BF96" w14:textId="77777777" w:rsidR="00B153C8" w:rsidRDefault="009135A7">
            <w:pPr>
              <w:widowControl/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C738" w14:textId="53CC2860" w:rsidR="00B153C8" w:rsidRPr="003937A9" w:rsidRDefault="003937A9" w:rsidP="003937A9">
            <w:pPr>
              <w:pStyle w:val="aa"/>
              <w:rPr>
                <w:sz w:val="18"/>
                <w:szCs w:val="18"/>
              </w:rPr>
            </w:pPr>
            <w:r w:rsidRPr="004A5F9D">
              <w:rPr>
                <w:rFonts w:eastAsia="HY신명조"/>
                <w:sz w:val="20"/>
                <w:szCs w:val="20"/>
              </w:rPr>
              <w:t>AB ( (Oral Hygiene) or (Dental Devices, Home Care) or (Toothbrushing) ) AND AB ( (Chronic Disease) or  (Heart Diseases) or (Coronary Disease) or (Cerebrovascular Disorders) or (Stroke) or (Diabetes Mellitus, Type 2) or (Metabolic Syndrome) or (Kidney Diseases) or (Renal Insufficiency, Chronic)</w:t>
            </w:r>
            <w:r w:rsidRPr="004A5F9D">
              <w:rPr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76E22" w14:textId="1994B10A" w:rsidR="00B153C8" w:rsidRDefault="004F3A37">
            <w:pPr>
              <w:widowControl/>
              <w:wordWrap/>
              <w:autoSpaceDE/>
              <w:autoSpaceDN/>
              <w:snapToGrid w:val="0"/>
              <w:spacing w:line="240" w:lineRule="auto"/>
              <w:jc w:val="right"/>
              <w:rPr>
                <w:rFonts w:ascii="Times New Roman" w:eastAsia="나눔명조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명조" w:hAnsi="Times New Roman" w:cs="Times New Roman"/>
                <w:kern w:val="0"/>
                <w:szCs w:val="20"/>
              </w:rPr>
              <w:t>385</w:t>
            </w:r>
          </w:p>
        </w:tc>
      </w:tr>
    </w:tbl>
    <w:p w14:paraId="211CA340" w14:textId="77777777" w:rsidR="00B153C8" w:rsidRDefault="00B153C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0500A27B" w14:textId="77777777" w:rsidR="00B153C8" w:rsidRDefault="00B153C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185F0FC8" w14:textId="77777777" w:rsidR="00B153C8" w:rsidRDefault="00B153C8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B153C8">
      <w:footerReference w:type="default" r:id="rId6"/>
      <w:pgSz w:w="12240" w:h="15840" w:code="1"/>
      <w:pgMar w:top="1440" w:right="1440" w:bottom="1701" w:left="1440" w:header="851" w:footer="397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7376CD" w14:textId="77777777" w:rsidR="00AD4614" w:rsidRDefault="00AD4614">
      <w:pPr>
        <w:spacing w:after="0" w:line="240" w:lineRule="auto"/>
      </w:pPr>
      <w:r>
        <w:separator/>
      </w:r>
    </w:p>
  </w:endnote>
  <w:endnote w:type="continuationSeparator" w:id="0">
    <w:p w14:paraId="2AD484F2" w14:textId="77777777" w:rsidR="00AD4614" w:rsidRDefault="00AD4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맑은 고딕"/>
    <w:charset w:val="00"/>
    <w:family w:val="auto"/>
    <w:pitch w:val="default"/>
    <w:sig w:usb0="7FFFFFFF" w:usb1="01D7FCFB" w:usb2="00000010" w:usb3="00000001" w:csb0="00080001" w:csb1="00000001"/>
  </w:font>
  <w:font w:name="한양신명조">
    <w:altName w:val="Calibri"/>
    <w:charset w:val="00"/>
    <w:family w:val="auto"/>
    <w:pitch w:val="default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12E5B4" w14:textId="1C73071F" w:rsidR="00B153C8" w:rsidRDefault="00B153C8" w:rsidP="00D83156">
    <w:pPr>
      <w:pStyle w:val="a4"/>
      <w:rPr>
        <w:rFonts w:ascii="Times New Roman" w:hAnsi="Times New Roman" w:cs="Times New Roman"/>
        <w:sz w:val="24"/>
        <w:szCs w:val="24"/>
      </w:rPr>
    </w:pPr>
  </w:p>
  <w:p w14:paraId="15032739" w14:textId="77777777" w:rsidR="00B153C8" w:rsidRDefault="00B153C8">
    <w:pPr>
      <w:pStyle w:val="a4"/>
      <w:rPr>
        <w:rFonts w:eastAsia="맑은 고딕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4BA7A9" w14:textId="77777777" w:rsidR="00AD4614" w:rsidRDefault="00AD4614">
      <w:pPr>
        <w:spacing w:after="0" w:line="240" w:lineRule="auto"/>
      </w:pPr>
      <w:r>
        <w:separator/>
      </w:r>
    </w:p>
  </w:footnote>
  <w:footnote w:type="continuationSeparator" w:id="0">
    <w:p w14:paraId="7EE3AF0A" w14:textId="77777777" w:rsidR="00AD4614" w:rsidRDefault="00AD46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3C8"/>
    <w:rsid w:val="00021199"/>
    <w:rsid w:val="0014656D"/>
    <w:rsid w:val="001A2DFB"/>
    <w:rsid w:val="003937A9"/>
    <w:rsid w:val="0045087F"/>
    <w:rsid w:val="00481D82"/>
    <w:rsid w:val="004F3A37"/>
    <w:rsid w:val="00555EB2"/>
    <w:rsid w:val="005F2B8B"/>
    <w:rsid w:val="008518BF"/>
    <w:rsid w:val="00860C86"/>
    <w:rsid w:val="008A2C70"/>
    <w:rsid w:val="009135A7"/>
    <w:rsid w:val="00975278"/>
    <w:rsid w:val="0097711B"/>
    <w:rsid w:val="009E5164"/>
    <w:rsid w:val="00AD4614"/>
    <w:rsid w:val="00B153C8"/>
    <w:rsid w:val="00C123E7"/>
    <w:rsid w:val="00C7743A"/>
    <w:rsid w:val="00D83156"/>
    <w:rsid w:val="00E3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C761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Char1"/>
    <w:semiHidden/>
    <w:unhideWhenUsed/>
    <w:pPr>
      <w:jc w:val="left"/>
    </w:pPr>
  </w:style>
  <w:style w:type="character" w:customStyle="1" w:styleId="Char1">
    <w:name w:val="메모 텍스트 Char"/>
    <w:basedOn w:val="a0"/>
    <w:link w:val="a6"/>
    <w:semiHidden/>
  </w:style>
  <w:style w:type="paragraph" w:styleId="a7">
    <w:name w:val="annotation subject"/>
    <w:basedOn w:val="a6"/>
    <w:next w:val="a6"/>
    <w:link w:val="Char2"/>
    <w:uiPriority w:val="99"/>
    <w:semiHidden/>
    <w:unhideWhenUsed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</w:style>
  <w:style w:type="paragraph" w:styleId="aa">
    <w:name w:val="Normal (Web)"/>
    <w:basedOn w:val="a"/>
    <w:uiPriority w:val="99"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line number"/>
    <w:basedOn w:val="a0"/>
    <w:uiPriority w:val="99"/>
    <w:semiHidden/>
    <w:unhideWhenUsed/>
  </w:style>
  <w:style w:type="paragraph" w:styleId="ad">
    <w:name w:val="List Paragraph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7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4-12T01:06:00Z</cp:lastPrinted>
  <dcterms:created xsi:type="dcterms:W3CDTF">2024-07-22T19:30:00Z</dcterms:created>
  <dcterms:modified xsi:type="dcterms:W3CDTF">2024-07-22T19:30:00Z</dcterms:modified>
  <cp:version>1200.0100.01</cp:version>
</cp:coreProperties>
</file>